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1469"/>
        <w:gridCol w:w="957"/>
        <w:gridCol w:w="361"/>
        <w:gridCol w:w="866"/>
        <w:gridCol w:w="858"/>
        <w:gridCol w:w="874"/>
        <w:gridCol w:w="858"/>
        <w:gridCol w:w="874"/>
        <w:gridCol w:w="863"/>
      </w:tblGrid>
      <w:tr w:rsidR="00193981" w:rsidRPr="004B4755" w14:paraId="3887E186" w14:textId="77777777" w:rsidTr="009D62AD">
        <w:trPr>
          <w:trHeight w:val="510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ED2A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DA8 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4CFF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MCA-MCC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BB34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MCCO-P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A31DE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MCA-PD</w:t>
            </w:r>
          </w:p>
        </w:tc>
      </w:tr>
      <w:tr w:rsidR="00193981" w:rsidRPr="004B4755" w14:paraId="571BD6F1" w14:textId="77777777" w:rsidTr="009D62AD">
        <w:trPr>
          <w:trHeight w:val="76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39D48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ealth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5B78F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ealth Impact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D21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AF6A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6012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7C2FD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aluation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mil.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1AC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5CD0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Valu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il.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89DAE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621CE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Valu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il. $)</w:t>
            </w:r>
          </w:p>
        </w:tc>
      </w:tr>
      <w:tr w:rsidR="00193981" w:rsidRPr="004B4755" w14:paraId="69F659BF" w14:textId="77777777" w:rsidTr="009D62AD">
        <w:trPr>
          <w:trHeight w:val="100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1C619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Minor Restricted Activity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99229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Ostro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Roths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0A0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1C3C6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03CA0" w14:textId="77777777" w:rsidR="00193981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84548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5865, </w:t>
            </w:r>
          </w:p>
          <w:p w14:paraId="68029AB8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936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66174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3, 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58C75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27774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871897, -3819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A653A" w14:textId="77777777" w:rsidR="00193981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54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95, </w:t>
            </w:r>
          </w:p>
          <w:p w14:paraId="6B3A64A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4E50A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462767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44720, -41237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438049" w14:textId="77777777" w:rsidR="00193981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6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18, </w:t>
            </w:r>
          </w:p>
          <w:p w14:paraId="2A9D2738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8)</w:t>
            </w:r>
          </w:p>
        </w:tc>
      </w:tr>
      <w:tr w:rsidR="00193981" w:rsidRPr="004B4755" w14:paraId="55B6A4C9" w14:textId="77777777" w:rsidTr="009D62AD">
        <w:trPr>
          <w:trHeight w:val="1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DC64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Asthma Exacerbat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One or Mor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CA04D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Schildcrout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Mortimer et al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77C0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4C90F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6-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202C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8002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95233, 68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1DE04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4,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F291A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034688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819467, 7240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8A8A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0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91, 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A0EB1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132954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070627, 7976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26CD9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09, 46)</w:t>
            </w:r>
          </w:p>
        </w:tc>
      </w:tr>
      <w:tr w:rsidR="00193981" w:rsidRPr="004B4755" w14:paraId="0948545B" w14:textId="77777777" w:rsidTr="009D62AD">
        <w:trPr>
          <w:trHeight w:val="176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C98B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Emergency Room Visi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AD129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ad et al. Peel et al. </w:t>
            </w: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Sarnat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 Wilson et al.  Ito et al. Mar and Koen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EC55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55BEF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0-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BEC2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3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98, 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6F7A3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6F5E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948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8689, -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4F9B5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4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C7D94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3167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314, -2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A7506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0)</w:t>
            </w:r>
          </w:p>
        </w:tc>
      </w:tr>
      <w:tr w:rsidR="00193981" w:rsidRPr="004B4755" w14:paraId="428C85E2" w14:textId="77777777" w:rsidTr="009D62AD">
        <w:trPr>
          <w:trHeight w:val="100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8CD20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School Loss Day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: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20297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Chen et al. Gilliland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A3D04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373F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5-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5407E" w14:textId="77777777" w:rsidR="00193981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799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32544, </w:t>
            </w:r>
          </w:p>
          <w:p w14:paraId="17381996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06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A540D" w14:textId="77777777" w:rsidR="00193981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3, </w:t>
            </w:r>
          </w:p>
          <w:p w14:paraId="7EB75847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88AA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8020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39950, -2199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1B8BF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0, -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732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39569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36129, -2424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41528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6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9, -23)</w:t>
            </w:r>
          </w:p>
        </w:tc>
      </w:tr>
      <w:tr w:rsidR="00193981" w:rsidRPr="004B4755" w14:paraId="0BD2E7E7" w14:textId="77777777" w:rsidTr="009D62AD">
        <w:trPr>
          <w:trHeight w:val="76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9190D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spital Admissions: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l Respir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2DB6B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Katsouyanni</w:t>
            </w:r>
            <w:proofErr w:type="spellEnd"/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86D96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14 U.S. c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C10BE8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65-9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272D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4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11, -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D48E0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8309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46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105, -10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C9296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5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4, 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065AC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50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114, -1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967E0" w14:textId="77777777" w:rsidR="00193981" w:rsidRPr="004B4755" w:rsidRDefault="00193981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  <w:r w:rsidRPr="004B4755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7, 4)</w:t>
            </w:r>
          </w:p>
        </w:tc>
      </w:tr>
    </w:tbl>
    <w:p w14:paraId="35172F22" w14:textId="77777777" w:rsidR="00193981" w:rsidRDefault="00193981" w:rsidP="00193981">
      <w:pPr>
        <w:rPr>
          <w:rFonts w:cs="Times New Roman"/>
          <w:szCs w:val="24"/>
        </w:rPr>
      </w:pPr>
      <w:r>
        <w:rPr>
          <w:rFonts w:cs="Times New Roman"/>
          <w:szCs w:val="24"/>
        </w:rPr>
        <w:t>S3 Table: MDA8 O</w:t>
      </w:r>
      <w:r w:rsidRPr="004B4755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 morbidity results for standard configuration functions</w:t>
      </w:r>
      <w:r w:rsidRPr="004C5344">
        <w:rPr>
          <w:rFonts w:cs="Times New Roman"/>
          <w:szCs w:val="24"/>
        </w:rPr>
        <w:t>.</w:t>
      </w:r>
    </w:p>
    <w:p w14:paraId="5577F741" w14:textId="77777777" w:rsidR="00193981" w:rsidRDefault="00193981" w:rsidP="00193981">
      <w:pPr>
        <w:rPr>
          <w:rFonts w:cs="Times New Roman"/>
          <w:szCs w:val="24"/>
        </w:rPr>
      </w:pPr>
      <w:r>
        <w:rPr>
          <w:rFonts w:cs="Times New Roman"/>
          <w:szCs w:val="24"/>
        </w:rPr>
        <w:t>Values are annual impacts based on July exposure to exacerbated pollution.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193981"/>
    <w:rsid w:val="00345189"/>
    <w:rsid w:val="00835FDB"/>
    <w:rsid w:val="008B0A78"/>
    <w:rsid w:val="008D3785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38:00Z</cp:lastPrinted>
  <dcterms:created xsi:type="dcterms:W3CDTF">2018-05-25T14:38:00Z</dcterms:created>
  <dcterms:modified xsi:type="dcterms:W3CDTF">2018-05-25T14:38:00Z</dcterms:modified>
</cp:coreProperties>
</file>